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58945" w14:textId="5C2054E8" w:rsidR="003F5C36" w:rsidRPr="003F5C36" w:rsidRDefault="003F5C36" w:rsidP="003F5C36">
      <w:pPr>
        <w:rPr>
          <w:rFonts w:ascii="Calibri" w:hAnsi="Calibri" w:cs="Calibri"/>
          <w:b/>
          <w:bCs/>
          <w:sz w:val="24"/>
          <w:szCs w:val="24"/>
        </w:rPr>
      </w:pPr>
      <w:r w:rsidRPr="003F5C36">
        <w:rPr>
          <w:rFonts w:ascii="Calibri" w:hAnsi="Calibri" w:cs="Calibri"/>
          <w:b/>
          <w:bCs/>
          <w:sz w:val="24"/>
          <w:szCs w:val="24"/>
        </w:rPr>
        <w:t>Appendix 1: Clinician questionnaire</w:t>
      </w:r>
    </w:p>
    <w:p w14:paraId="3B8A3A98" w14:textId="77777777" w:rsidR="003F5C36" w:rsidRDefault="003F5C36" w:rsidP="003F5C36">
      <w:pPr>
        <w:rPr>
          <w:rFonts w:ascii="Calibri" w:hAnsi="Calibri" w:cs="Calibri"/>
          <w:sz w:val="24"/>
          <w:szCs w:val="24"/>
        </w:rPr>
      </w:pPr>
    </w:p>
    <w:p w14:paraId="556448BE" w14:textId="095FCEB9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S1. What is your clinical specialty?</w:t>
      </w:r>
    </w:p>
    <w:p w14:paraId="034785BB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1</w:t>
      </w:r>
      <w:r w:rsidRPr="003400B8">
        <w:rPr>
          <w:rFonts w:ascii="Calibri" w:hAnsi="Calibri" w:cs="Calibri"/>
          <w:sz w:val="24"/>
          <w:szCs w:val="24"/>
        </w:rPr>
        <w:tab/>
        <w:t>Internal medicine [quota=50]</w:t>
      </w:r>
    </w:p>
    <w:p w14:paraId="69E20F34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2</w:t>
      </w:r>
      <w:r w:rsidRPr="003400B8">
        <w:rPr>
          <w:rFonts w:ascii="Calibri" w:hAnsi="Calibri" w:cs="Calibri"/>
          <w:sz w:val="24"/>
          <w:szCs w:val="24"/>
        </w:rPr>
        <w:tab/>
        <w:t>Psychiatry [quota=50]</w:t>
      </w:r>
    </w:p>
    <w:p w14:paraId="206E278B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3</w:t>
      </w:r>
      <w:r w:rsidRPr="003400B8">
        <w:rPr>
          <w:rFonts w:ascii="Calibri" w:hAnsi="Calibri" w:cs="Calibri"/>
          <w:sz w:val="24"/>
          <w:szCs w:val="24"/>
        </w:rPr>
        <w:tab/>
        <w:t>Urology [quota=50]</w:t>
      </w:r>
    </w:p>
    <w:p w14:paraId="3CEFCE52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4</w:t>
      </w:r>
      <w:r w:rsidRPr="003400B8">
        <w:rPr>
          <w:rFonts w:ascii="Calibri" w:hAnsi="Calibri" w:cs="Calibri"/>
          <w:sz w:val="24"/>
          <w:szCs w:val="24"/>
        </w:rPr>
        <w:tab/>
        <w:t xml:space="preserve">Orthopaedic </w:t>
      </w:r>
      <w:proofErr w:type="gramStart"/>
      <w:r w:rsidRPr="003400B8">
        <w:rPr>
          <w:rFonts w:ascii="Calibri" w:hAnsi="Calibri" w:cs="Calibri"/>
          <w:sz w:val="24"/>
          <w:szCs w:val="24"/>
        </w:rPr>
        <w:t>surgery</w:t>
      </w:r>
      <w:proofErr w:type="gramEnd"/>
      <w:r w:rsidRPr="003400B8">
        <w:rPr>
          <w:rFonts w:ascii="Calibri" w:hAnsi="Calibri" w:cs="Calibri"/>
          <w:sz w:val="24"/>
          <w:szCs w:val="24"/>
        </w:rPr>
        <w:t xml:space="preserve"> [quota=50]</w:t>
      </w:r>
    </w:p>
    <w:p w14:paraId="56CAFCED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5</w:t>
      </w:r>
      <w:r w:rsidRPr="003400B8">
        <w:rPr>
          <w:rFonts w:ascii="Calibri" w:hAnsi="Calibri" w:cs="Calibri"/>
          <w:sz w:val="24"/>
          <w:szCs w:val="24"/>
        </w:rPr>
        <w:tab/>
        <w:t>Obstetrics/</w:t>
      </w:r>
      <w:proofErr w:type="spellStart"/>
      <w:r w:rsidRPr="003400B8">
        <w:rPr>
          <w:rFonts w:ascii="Calibri" w:hAnsi="Calibri" w:cs="Calibri"/>
          <w:sz w:val="24"/>
          <w:szCs w:val="24"/>
        </w:rPr>
        <w:t>Gynecology</w:t>
      </w:r>
      <w:proofErr w:type="spellEnd"/>
      <w:r w:rsidRPr="003400B8">
        <w:rPr>
          <w:rFonts w:ascii="Calibri" w:hAnsi="Calibri" w:cs="Calibri"/>
          <w:sz w:val="24"/>
          <w:szCs w:val="24"/>
        </w:rPr>
        <w:t xml:space="preserve"> [quota=50]</w:t>
      </w:r>
    </w:p>
    <w:p w14:paraId="4455E178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6</w:t>
      </w:r>
      <w:r w:rsidRPr="003400B8">
        <w:rPr>
          <w:rFonts w:ascii="Calibri" w:hAnsi="Calibri" w:cs="Calibri"/>
          <w:sz w:val="24"/>
          <w:szCs w:val="24"/>
        </w:rPr>
        <w:tab/>
        <w:t xml:space="preserve">Other (please specify) </w:t>
      </w:r>
      <w:r w:rsidRPr="003400B8">
        <w:rPr>
          <w:rFonts w:ascii="Calibri" w:hAnsi="Calibri" w:cs="Calibri"/>
          <w:color w:val="FF0000"/>
          <w:sz w:val="24"/>
          <w:szCs w:val="24"/>
        </w:rPr>
        <w:t>[TERMINATE]</w:t>
      </w:r>
    </w:p>
    <w:p w14:paraId="77FAACAA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66BEE65F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D5. How would you describe the community where you primarily work?</w:t>
      </w:r>
    </w:p>
    <w:p w14:paraId="4498CB04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1</w:t>
      </w:r>
      <w:r w:rsidRPr="003400B8">
        <w:rPr>
          <w:rFonts w:ascii="Calibri" w:hAnsi="Calibri" w:cs="Calibri"/>
          <w:sz w:val="24"/>
          <w:szCs w:val="24"/>
        </w:rPr>
        <w:tab/>
        <w:t>A large city</w:t>
      </w:r>
    </w:p>
    <w:p w14:paraId="34B11FA3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2</w:t>
      </w:r>
      <w:r w:rsidRPr="003400B8">
        <w:rPr>
          <w:rFonts w:ascii="Calibri" w:hAnsi="Calibri" w:cs="Calibri"/>
          <w:sz w:val="24"/>
          <w:szCs w:val="24"/>
        </w:rPr>
        <w:tab/>
        <w:t>A suburb near a large city</w:t>
      </w:r>
    </w:p>
    <w:p w14:paraId="0A177920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3</w:t>
      </w:r>
      <w:r w:rsidRPr="003400B8">
        <w:rPr>
          <w:rFonts w:ascii="Calibri" w:hAnsi="Calibri" w:cs="Calibri"/>
          <w:sz w:val="24"/>
          <w:szCs w:val="24"/>
        </w:rPr>
        <w:tab/>
        <w:t>A small city or town</w:t>
      </w:r>
    </w:p>
    <w:p w14:paraId="0F84CC94" w14:textId="5F66342D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4</w:t>
      </w:r>
      <w:r w:rsidRPr="003400B8">
        <w:rPr>
          <w:rFonts w:ascii="Calibri" w:hAnsi="Calibri" w:cs="Calibri"/>
          <w:sz w:val="24"/>
          <w:szCs w:val="24"/>
        </w:rPr>
        <w:tab/>
        <w:t>A rural area [quota=20% of responses]</w:t>
      </w:r>
    </w:p>
    <w:p w14:paraId="74A9100C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14D984BD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The COVID-19 pandemic has led to an increase in telehealth, where people have appointments with clinical teams using technology such as telephone or computer. We’d like to ask you a few questions about the way telehealth should be developed in the future.</w:t>
      </w:r>
    </w:p>
    <w:p w14:paraId="77C5FB2F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01422095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 xml:space="preserve">When we talk about ‘phone calls,’ we mean real-time sound-only connections on a landline or cell phone. </w:t>
      </w:r>
    </w:p>
    <w:p w14:paraId="60E893D2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 xml:space="preserve">When we talk about ‘videoconferences,’ we mean real-time sound and visual connections on a computer, tablet, or smartphone. </w:t>
      </w:r>
    </w:p>
    <w:p w14:paraId="557BD91F" w14:textId="77777777" w:rsidR="003F5C36" w:rsidRPr="003400B8" w:rsidRDefault="003F5C36" w:rsidP="003F5C36">
      <w:pPr>
        <w:rPr>
          <w:rFonts w:ascii="Calibri" w:hAnsi="Calibri" w:cs="Calibri"/>
          <w:b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4702"/>
        <w:gridCol w:w="1536"/>
        <w:gridCol w:w="1892"/>
        <w:gridCol w:w="1816"/>
      </w:tblGrid>
      <w:tr w:rsidR="003F5C36" w:rsidRPr="003400B8" w14:paraId="016FB050" w14:textId="77777777" w:rsidTr="00D82387">
        <w:trPr>
          <w:trHeight w:val="420"/>
        </w:trPr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6CE8" w14:textId="77777777" w:rsidR="003F5C36" w:rsidRPr="003400B8" w:rsidRDefault="003F5C36" w:rsidP="00D82387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 xml:space="preserve">Q1. Imagine a world where your reimbursements were the same regardless of whether the clinical encounter is in-person, on the phone, or in a video conference. Which platform would you prefer for each of the following scenarios: </w:t>
            </w:r>
            <w:r w:rsidRPr="003400B8">
              <w:rPr>
                <w:rFonts w:ascii="Calibri" w:hAnsi="Calibri" w:cs="Calibri"/>
                <w:sz w:val="24"/>
                <w:szCs w:val="24"/>
              </w:rPr>
              <w:t>[randomize item order]</w:t>
            </w:r>
          </w:p>
        </w:tc>
      </w:tr>
      <w:tr w:rsidR="003F5C36" w:rsidRPr="003400B8" w14:paraId="467C502A" w14:textId="77777777" w:rsidTr="00D82387">
        <w:tc>
          <w:tcPr>
            <w:tcW w:w="23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B119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7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E33B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Phone call</w:t>
            </w: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F090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Videoconference</w:t>
            </w:r>
          </w:p>
        </w:tc>
        <w:tc>
          <w:tcPr>
            <w:tcW w:w="913" w:type="pct"/>
          </w:tcPr>
          <w:p w14:paraId="17EBA742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No preference</w:t>
            </w:r>
          </w:p>
        </w:tc>
      </w:tr>
      <w:tr w:rsidR="003F5C36" w:rsidRPr="003400B8" w14:paraId="3F247E46" w14:textId="77777777" w:rsidTr="00D82387">
        <w:tc>
          <w:tcPr>
            <w:tcW w:w="23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C3626" w14:textId="77777777" w:rsidR="003F5C36" w:rsidRPr="003400B8" w:rsidRDefault="003F5C36" w:rsidP="003F5C36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Attending my first appointment with a patient who I don’t know</w:t>
            </w:r>
          </w:p>
        </w:tc>
        <w:tc>
          <w:tcPr>
            <w:tcW w:w="7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60FF2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E7CF8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913" w:type="pct"/>
          </w:tcPr>
          <w:p w14:paraId="4FFD2FED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3F5C36" w:rsidRPr="003400B8" w14:paraId="0D8C924E" w14:textId="77777777" w:rsidTr="00D82387">
        <w:tc>
          <w:tcPr>
            <w:tcW w:w="23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21D6" w14:textId="77777777" w:rsidR="003F5C36" w:rsidRPr="003400B8" w:rsidRDefault="003F5C36" w:rsidP="003F5C36">
            <w:pPr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Hearing from a patient who I know about a new problem</w:t>
            </w:r>
          </w:p>
        </w:tc>
        <w:tc>
          <w:tcPr>
            <w:tcW w:w="7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809D9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B475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913" w:type="pct"/>
          </w:tcPr>
          <w:p w14:paraId="085DB244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3F5C36" w:rsidRPr="003400B8" w14:paraId="0021BD73" w14:textId="77777777" w:rsidTr="00D82387">
        <w:tc>
          <w:tcPr>
            <w:tcW w:w="23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6545" w14:textId="77777777" w:rsidR="003F5C36" w:rsidRPr="003400B8" w:rsidRDefault="003F5C36" w:rsidP="003F5C36">
            <w:pPr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Hearing from a patient who I already know about a problem that we’ve talked about before</w:t>
            </w:r>
          </w:p>
        </w:tc>
        <w:tc>
          <w:tcPr>
            <w:tcW w:w="7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E4FA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9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2DA6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913" w:type="pct"/>
          </w:tcPr>
          <w:p w14:paraId="5697298C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</w:tbl>
    <w:p w14:paraId="296D933C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6BB62FF3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475A6C9F" w14:textId="77777777" w:rsidR="003F5C36" w:rsidRPr="003400B8" w:rsidRDefault="003F5C36" w:rsidP="003F5C36">
      <w:pPr>
        <w:rPr>
          <w:rFonts w:ascii="Calibri" w:hAnsi="Calibri" w:cs="Calibri"/>
          <w:b/>
          <w:sz w:val="24"/>
          <w:szCs w:val="24"/>
        </w:rPr>
      </w:pPr>
    </w:p>
    <w:tbl>
      <w:tblPr>
        <w:tblW w:w="9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3855"/>
        <w:gridCol w:w="1335"/>
        <w:gridCol w:w="1410"/>
        <w:gridCol w:w="1320"/>
        <w:gridCol w:w="1275"/>
      </w:tblGrid>
      <w:tr w:rsidR="003F5C36" w:rsidRPr="003400B8" w14:paraId="4466D00D" w14:textId="77777777" w:rsidTr="00D82387">
        <w:tc>
          <w:tcPr>
            <w:tcW w:w="99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5E673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 xml:space="preserve">Q2. How important are each of the following telehealth features to you? </w:t>
            </w:r>
            <w:r w:rsidRPr="003400B8">
              <w:rPr>
                <w:rFonts w:ascii="Calibri" w:hAnsi="Calibri" w:cs="Calibri"/>
                <w:sz w:val="24"/>
                <w:szCs w:val="24"/>
              </w:rPr>
              <w:t>[randomize item order]</w:t>
            </w:r>
          </w:p>
        </w:tc>
      </w:tr>
      <w:tr w:rsidR="003F5C36" w:rsidRPr="003400B8" w14:paraId="22753AF9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4962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F317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A5ED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Not important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5695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Somewhat important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151AC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Important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E829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Extremely important</w:t>
            </w:r>
          </w:p>
        </w:tc>
      </w:tr>
      <w:tr w:rsidR="003F5C36" w:rsidRPr="003400B8" w14:paraId="4FC5F1E6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2047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Q2a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F1A6" w14:textId="77777777" w:rsidR="003F5C36" w:rsidRPr="003400B8" w:rsidRDefault="003F5C36" w:rsidP="00D82387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Ease of using the platform (e.g. starting and ending the appointment, controlling the volume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4D70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9D40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78BD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D85A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3F5C36" w:rsidRPr="003400B8" w14:paraId="10F0F097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DF265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Q2b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917D6" w14:textId="77777777" w:rsidR="003F5C36" w:rsidRPr="003400B8" w:rsidRDefault="003F5C36" w:rsidP="00D82387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Flexibility in where I can take the appointment (e.g. in the office, at home, somewhere else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2C0F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B0194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8B92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1CCF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3F5C36" w:rsidRPr="003400B8" w14:paraId="438645C2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9DF6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Q2c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A9651" w14:textId="77777777" w:rsidR="003F5C36" w:rsidRPr="003400B8" w:rsidRDefault="003F5C36" w:rsidP="00D82387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Being able to hear the patient clearl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AB39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5EAF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2329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BB18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3F5C36" w:rsidRPr="003400B8" w14:paraId="42D9B4AA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0C9B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Q2d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43B7" w14:textId="77777777" w:rsidR="003F5C36" w:rsidRPr="003400B8" w:rsidRDefault="003F5C36" w:rsidP="00D82387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Being able to see the patient clearl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A02A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5F8D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8541A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45E8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3F5C36" w:rsidRPr="003400B8" w14:paraId="2A248227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C05D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Q2e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8B20" w14:textId="77777777" w:rsidR="003F5C36" w:rsidRPr="003400B8" w:rsidRDefault="003F5C36" w:rsidP="00D82387">
            <w:pPr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The patient being able to hear me clearl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0E35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0151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2FDA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BD93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3F5C36" w:rsidRPr="003400B8" w14:paraId="77FBB2CB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1CC29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Q2f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315D" w14:textId="77777777" w:rsidR="003F5C36" w:rsidRPr="003400B8" w:rsidRDefault="003F5C36" w:rsidP="00D82387">
            <w:pPr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The patient being able to see me clearl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C88EA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4177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3E82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D79E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3F5C36" w:rsidRPr="003400B8" w14:paraId="5113DA53" w14:textId="77777777" w:rsidTr="00D82387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1341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3400B8">
              <w:rPr>
                <w:rFonts w:ascii="Calibri" w:hAnsi="Calibri" w:cs="Calibri"/>
                <w:b/>
                <w:sz w:val="24"/>
                <w:szCs w:val="24"/>
              </w:rPr>
              <w:t>Q2g.</w:t>
            </w:r>
          </w:p>
        </w:tc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61AE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Being able to share what’s on my computer screen and review materials togethe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2B7A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A3F1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0602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29B6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</w:tbl>
    <w:p w14:paraId="01AB7D44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2AF140BE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044D84DB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b/>
          <w:sz w:val="24"/>
          <w:szCs w:val="24"/>
        </w:rPr>
        <w:t xml:space="preserve">Q3. Have you had any of the following frustrations with telehealth over the last few months? </w:t>
      </w:r>
      <w:r w:rsidRPr="003400B8">
        <w:rPr>
          <w:rFonts w:ascii="Calibri" w:hAnsi="Calibri" w:cs="Calibri"/>
          <w:sz w:val="24"/>
          <w:szCs w:val="24"/>
        </w:rPr>
        <w:t>(randomize response option order a-d)</w:t>
      </w:r>
    </w:p>
    <w:p w14:paraId="2CEE8925" w14:textId="77777777" w:rsidR="003F5C36" w:rsidRPr="003400B8" w:rsidRDefault="003F5C36" w:rsidP="003F5C36">
      <w:pPr>
        <w:rPr>
          <w:rFonts w:ascii="Calibri" w:hAnsi="Calibri" w:cs="Calibri"/>
          <w:b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670"/>
        <w:gridCol w:w="2697"/>
        <w:gridCol w:w="1245"/>
        <w:gridCol w:w="1245"/>
        <w:gridCol w:w="1245"/>
        <w:gridCol w:w="1411"/>
        <w:gridCol w:w="222"/>
        <w:gridCol w:w="1211"/>
      </w:tblGrid>
      <w:tr w:rsidR="003F5C36" w:rsidRPr="003400B8" w14:paraId="4F288048" w14:textId="77777777" w:rsidTr="00D82387">
        <w:tc>
          <w:tcPr>
            <w:tcW w:w="33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2423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286F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FC5E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No frustration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C9E61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A little frustration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CF38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Some frustration</w:t>
            </w:r>
          </w:p>
        </w:tc>
        <w:tc>
          <w:tcPr>
            <w:tcW w:w="7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8B55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A lot of frustration</w:t>
            </w:r>
          </w:p>
        </w:tc>
        <w:tc>
          <w:tcPr>
            <w:tcW w:w="135" w:type="pct"/>
          </w:tcPr>
          <w:p w14:paraId="20841C9D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1" w:type="pct"/>
          </w:tcPr>
          <w:p w14:paraId="074A799F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Not applicable</w:t>
            </w:r>
          </w:p>
        </w:tc>
      </w:tr>
      <w:tr w:rsidR="003F5C36" w:rsidRPr="003400B8" w14:paraId="0F042F81" w14:textId="77777777" w:rsidTr="00D82387">
        <w:tc>
          <w:tcPr>
            <w:tcW w:w="33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E3AD9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Q3a.</w:t>
            </w:r>
          </w:p>
        </w:tc>
        <w:tc>
          <w:tcPr>
            <w:tcW w:w="1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77DE" w14:textId="77777777" w:rsidR="003F5C36" w:rsidRPr="003400B8" w:rsidRDefault="003F5C36" w:rsidP="00D82387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Downloading new technology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3BBD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B56C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E281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7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D2269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35" w:type="pct"/>
          </w:tcPr>
          <w:p w14:paraId="7DAE1525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1" w:type="pct"/>
          </w:tcPr>
          <w:p w14:paraId="1A6E2813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99</w:t>
            </w:r>
          </w:p>
        </w:tc>
      </w:tr>
      <w:tr w:rsidR="003F5C36" w:rsidRPr="003400B8" w14:paraId="65F00423" w14:textId="77777777" w:rsidTr="00D82387">
        <w:tc>
          <w:tcPr>
            <w:tcW w:w="33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3018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Q3b.</w:t>
            </w:r>
          </w:p>
        </w:tc>
        <w:tc>
          <w:tcPr>
            <w:tcW w:w="1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E675" w14:textId="77777777" w:rsidR="003F5C36" w:rsidRPr="003400B8" w:rsidRDefault="003F5C36" w:rsidP="00D82387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Figuring out how to use new technology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D2E5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8477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AAF0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7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48DA1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35" w:type="pct"/>
          </w:tcPr>
          <w:p w14:paraId="353A4E87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1" w:type="pct"/>
          </w:tcPr>
          <w:p w14:paraId="18E3603F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99</w:t>
            </w:r>
          </w:p>
        </w:tc>
      </w:tr>
      <w:tr w:rsidR="003F5C36" w:rsidRPr="003400B8" w14:paraId="361348A9" w14:textId="77777777" w:rsidTr="00D82387">
        <w:tc>
          <w:tcPr>
            <w:tcW w:w="33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95D8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Q3f.</w:t>
            </w:r>
          </w:p>
        </w:tc>
        <w:tc>
          <w:tcPr>
            <w:tcW w:w="1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06538" w14:textId="77777777" w:rsidR="003F5C36" w:rsidRPr="003400B8" w:rsidRDefault="003F5C36" w:rsidP="00D82387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Helping patients understand how to use the technology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08CF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C384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8262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7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1C4DE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35" w:type="pct"/>
          </w:tcPr>
          <w:p w14:paraId="7A4A3543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1" w:type="pct"/>
          </w:tcPr>
          <w:p w14:paraId="0BEA4986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99</w:t>
            </w:r>
          </w:p>
        </w:tc>
      </w:tr>
      <w:tr w:rsidR="003F5C36" w:rsidRPr="003400B8" w14:paraId="3A8ED4AF" w14:textId="77777777" w:rsidTr="00D82387">
        <w:tc>
          <w:tcPr>
            <w:tcW w:w="33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50F7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lastRenderedPageBreak/>
              <w:t>Q3c.</w:t>
            </w:r>
          </w:p>
        </w:tc>
        <w:tc>
          <w:tcPr>
            <w:tcW w:w="1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9D7D8" w14:textId="77777777" w:rsidR="003F5C36" w:rsidRPr="003400B8" w:rsidRDefault="003F5C36" w:rsidP="00D82387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The technology not working properly, e.g. dropping out video or audio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3138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EA36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14A6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7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07E2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35" w:type="pct"/>
          </w:tcPr>
          <w:p w14:paraId="22A8524E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1" w:type="pct"/>
          </w:tcPr>
          <w:p w14:paraId="2E6A2EB6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99</w:t>
            </w:r>
          </w:p>
        </w:tc>
      </w:tr>
      <w:tr w:rsidR="003F5C36" w:rsidRPr="003400B8" w14:paraId="6994B138" w14:textId="77777777" w:rsidTr="00D82387">
        <w:tc>
          <w:tcPr>
            <w:tcW w:w="33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20BE1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Q3d.</w:t>
            </w:r>
          </w:p>
        </w:tc>
        <w:tc>
          <w:tcPr>
            <w:tcW w:w="1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6318" w14:textId="77777777" w:rsidR="003F5C36" w:rsidRPr="003400B8" w:rsidRDefault="003F5C36" w:rsidP="00D82387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Limitations on what we can cover in the visit, e.g. physical exam, showing printed materials or diagrams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C7DF1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4172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8369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7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53A8C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35" w:type="pct"/>
          </w:tcPr>
          <w:p w14:paraId="7723D9CF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1" w:type="pct"/>
          </w:tcPr>
          <w:p w14:paraId="3567C8F2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99</w:t>
            </w:r>
          </w:p>
        </w:tc>
      </w:tr>
      <w:tr w:rsidR="003F5C36" w:rsidRPr="003400B8" w14:paraId="78F7A1A6" w14:textId="77777777" w:rsidTr="00D82387">
        <w:tc>
          <w:tcPr>
            <w:tcW w:w="33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B239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Q3e.</w:t>
            </w:r>
          </w:p>
        </w:tc>
        <w:tc>
          <w:tcPr>
            <w:tcW w:w="1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4F85E" w14:textId="77777777" w:rsidR="003F5C36" w:rsidRPr="003400B8" w:rsidRDefault="003F5C36" w:rsidP="00D82387">
            <w:pPr>
              <w:widowControl w:val="0"/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Other (please specify)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08D0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E529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6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B2851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76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7DC6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35" w:type="pct"/>
          </w:tcPr>
          <w:p w14:paraId="5EE3E04E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1" w:type="pct"/>
          </w:tcPr>
          <w:p w14:paraId="67210632" w14:textId="77777777" w:rsidR="003F5C36" w:rsidRPr="003400B8" w:rsidRDefault="003F5C36" w:rsidP="00D82387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400B8">
              <w:rPr>
                <w:rFonts w:ascii="Calibri" w:hAnsi="Calibri" w:cs="Calibri"/>
                <w:sz w:val="24"/>
                <w:szCs w:val="24"/>
              </w:rPr>
              <w:t>99</w:t>
            </w:r>
          </w:p>
        </w:tc>
      </w:tr>
    </w:tbl>
    <w:p w14:paraId="4F015650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01592265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53891C4F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4E0FF591" w14:textId="77777777" w:rsidR="003F5C36" w:rsidRPr="003400B8" w:rsidRDefault="003F5C36" w:rsidP="003F5C36">
      <w:pPr>
        <w:rPr>
          <w:rFonts w:ascii="Calibri" w:hAnsi="Calibri" w:cs="Calibri"/>
          <w:b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 xml:space="preserve">Q4. If more than one response selected as ‘1’, ‘2’, or ‘3’ in Q3] </w:t>
      </w:r>
      <w:r w:rsidRPr="003400B8">
        <w:rPr>
          <w:rFonts w:ascii="Calibri" w:hAnsi="Calibri" w:cs="Calibri"/>
          <w:b/>
          <w:sz w:val="24"/>
          <w:szCs w:val="24"/>
        </w:rPr>
        <w:t>What has been your main frustration with telehealth over the past few months? Please select one.</w:t>
      </w:r>
    </w:p>
    <w:p w14:paraId="554C8C13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74A68AEB" w14:textId="77777777" w:rsidR="003F5C36" w:rsidRPr="003400B8" w:rsidRDefault="003F5C36" w:rsidP="003F5C36">
      <w:pPr>
        <w:ind w:firstLine="720"/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[List Q3 items that = 1, 2, or 3]</w:t>
      </w:r>
    </w:p>
    <w:p w14:paraId="342C474B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21B7CDB5" w14:textId="77777777" w:rsidR="003F5C36" w:rsidRPr="003400B8" w:rsidRDefault="003F5C36" w:rsidP="003F5C36">
      <w:pPr>
        <w:rPr>
          <w:rFonts w:ascii="Calibri" w:hAnsi="Calibri" w:cs="Calibri"/>
          <w:b/>
          <w:color w:val="FF0000"/>
          <w:sz w:val="24"/>
          <w:szCs w:val="24"/>
        </w:rPr>
      </w:pPr>
    </w:p>
    <w:p w14:paraId="235B5AD8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D1. In what setting do you primarily work?</w:t>
      </w:r>
    </w:p>
    <w:p w14:paraId="02B8CBE4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1</w:t>
      </w:r>
      <w:r w:rsidRPr="003400B8">
        <w:rPr>
          <w:rFonts w:ascii="Calibri" w:hAnsi="Calibri" w:cs="Calibri"/>
          <w:sz w:val="24"/>
          <w:szCs w:val="24"/>
        </w:rPr>
        <w:tab/>
        <w:t>Private/Solo practice</w:t>
      </w:r>
    </w:p>
    <w:p w14:paraId="06729EE2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2</w:t>
      </w:r>
      <w:r w:rsidRPr="003400B8">
        <w:rPr>
          <w:rFonts w:ascii="Calibri" w:hAnsi="Calibri" w:cs="Calibri"/>
          <w:sz w:val="24"/>
          <w:szCs w:val="24"/>
        </w:rPr>
        <w:tab/>
        <w:t>Group practice</w:t>
      </w:r>
    </w:p>
    <w:p w14:paraId="7645E84B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3</w:t>
      </w:r>
      <w:r w:rsidRPr="003400B8">
        <w:rPr>
          <w:rFonts w:ascii="Calibri" w:hAnsi="Calibri" w:cs="Calibri"/>
          <w:sz w:val="24"/>
          <w:szCs w:val="24"/>
        </w:rPr>
        <w:tab/>
        <w:t>Hospital- or HMO-based practice</w:t>
      </w:r>
    </w:p>
    <w:p w14:paraId="72ED6BD1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4</w:t>
      </w:r>
      <w:r w:rsidRPr="003400B8">
        <w:rPr>
          <w:rFonts w:ascii="Calibri" w:hAnsi="Calibri" w:cs="Calibri"/>
          <w:sz w:val="24"/>
          <w:szCs w:val="24"/>
        </w:rPr>
        <w:tab/>
        <w:t>Other (please specify)</w:t>
      </w:r>
    </w:p>
    <w:p w14:paraId="194E1CC0" w14:textId="77777777" w:rsidR="003F5C36" w:rsidRPr="003400B8" w:rsidRDefault="003F5C36" w:rsidP="003F5C36">
      <w:pPr>
        <w:rPr>
          <w:rFonts w:ascii="Calibri" w:hAnsi="Calibri" w:cs="Calibri"/>
          <w:b/>
          <w:sz w:val="24"/>
          <w:szCs w:val="24"/>
        </w:rPr>
      </w:pPr>
    </w:p>
    <w:p w14:paraId="64B1B3E9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D2. Does your practice use an electronic health record?</w:t>
      </w:r>
    </w:p>
    <w:p w14:paraId="104FDA66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1</w:t>
      </w:r>
      <w:r w:rsidRPr="003400B8">
        <w:rPr>
          <w:rFonts w:ascii="Calibri" w:hAnsi="Calibri" w:cs="Calibri"/>
          <w:sz w:val="24"/>
          <w:szCs w:val="24"/>
        </w:rPr>
        <w:tab/>
        <w:t>No</w:t>
      </w:r>
    </w:p>
    <w:p w14:paraId="627A2BFB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2</w:t>
      </w:r>
      <w:r w:rsidRPr="003400B8">
        <w:rPr>
          <w:rFonts w:ascii="Calibri" w:hAnsi="Calibri" w:cs="Calibri"/>
          <w:sz w:val="24"/>
          <w:szCs w:val="24"/>
        </w:rPr>
        <w:tab/>
        <w:t>Yes, we use an Epic electronic health record</w:t>
      </w:r>
    </w:p>
    <w:p w14:paraId="03F62D7B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3</w:t>
      </w:r>
      <w:r w:rsidRPr="003400B8">
        <w:rPr>
          <w:rFonts w:ascii="Calibri" w:hAnsi="Calibri" w:cs="Calibri"/>
          <w:sz w:val="24"/>
          <w:szCs w:val="24"/>
        </w:rPr>
        <w:tab/>
        <w:t>Yes, we use a Cerner electronic health record</w:t>
      </w:r>
    </w:p>
    <w:p w14:paraId="163B6D60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4</w:t>
      </w:r>
      <w:r w:rsidRPr="003400B8">
        <w:rPr>
          <w:rFonts w:ascii="Calibri" w:hAnsi="Calibri" w:cs="Calibri"/>
          <w:sz w:val="24"/>
          <w:szCs w:val="24"/>
        </w:rPr>
        <w:tab/>
        <w:t>Yes, we use a different electronic health record (please specify)</w:t>
      </w:r>
    </w:p>
    <w:p w14:paraId="00DFBD5E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5</w:t>
      </w:r>
      <w:r w:rsidRPr="003400B8">
        <w:rPr>
          <w:rFonts w:ascii="Calibri" w:hAnsi="Calibri" w:cs="Calibri"/>
          <w:sz w:val="24"/>
          <w:szCs w:val="24"/>
        </w:rPr>
        <w:tab/>
        <w:t>Other (please specify)</w:t>
      </w:r>
    </w:p>
    <w:p w14:paraId="2270692F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4D800618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D3. How old are you?</w:t>
      </w:r>
    </w:p>
    <w:p w14:paraId="437699C7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1</w:t>
      </w:r>
      <w:r w:rsidRPr="003400B8">
        <w:rPr>
          <w:rFonts w:ascii="Calibri" w:hAnsi="Calibri" w:cs="Calibri"/>
          <w:sz w:val="24"/>
          <w:szCs w:val="24"/>
        </w:rPr>
        <w:tab/>
        <w:t>18-24 years</w:t>
      </w:r>
    </w:p>
    <w:p w14:paraId="37F63B5D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2</w:t>
      </w:r>
      <w:r w:rsidRPr="003400B8">
        <w:rPr>
          <w:rFonts w:ascii="Calibri" w:hAnsi="Calibri" w:cs="Calibri"/>
          <w:sz w:val="24"/>
          <w:szCs w:val="24"/>
        </w:rPr>
        <w:tab/>
        <w:t>25-34 years</w:t>
      </w:r>
    </w:p>
    <w:p w14:paraId="7C5030FA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3</w:t>
      </w:r>
      <w:r w:rsidRPr="003400B8">
        <w:rPr>
          <w:rFonts w:ascii="Calibri" w:hAnsi="Calibri" w:cs="Calibri"/>
          <w:sz w:val="24"/>
          <w:szCs w:val="24"/>
        </w:rPr>
        <w:tab/>
        <w:t>35-44 years</w:t>
      </w:r>
    </w:p>
    <w:p w14:paraId="2B73F0FD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4</w:t>
      </w:r>
      <w:r w:rsidRPr="003400B8">
        <w:rPr>
          <w:rFonts w:ascii="Calibri" w:hAnsi="Calibri" w:cs="Calibri"/>
          <w:sz w:val="24"/>
          <w:szCs w:val="24"/>
        </w:rPr>
        <w:tab/>
        <w:t>45-54 years</w:t>
      </w:r>
    </w:p>
    <w:p w14:paraId="19F0F1A7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5</w:t>
      </w:r>
      <w:r w:rsidRPr="003400B8">
        <w:rPr>
          <w:rFonts w:ascii="Calibri" w:hAnsi="Calibri" w:cs="Calibri"/>
          <w:sz w:val="24"/>
          <w:szCs w:val="24"/>
        </w:rPr>
        <w:tab/>
        <w:t>55-64 years</w:t>
      </w:r>
    </w:p>
    <w:p w14:paraId="4B73620B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6</w:t>
      </w:r>
      <w:r w:rsidRPr="003400B8">
        <w:rPr>
          <w:rFonts w:ascii="Calibri" w:hAnsi="Calibri" w:cs="Calibri"/>
          <w:sz w:val="24"/>
          <w:szCs w:val="24"/>
        </w:rPr>
        <w:tab/>
        <w:t>65-74 years</w:t>
      </w:r>
    </w:p>
    <w:p w14:paraId="248519B0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7</w:t>
      </w:r>
      <w:r w:rsidRPr="003400B8">
        <w:rPr>
          <w:rFonts w:ascii="Calibri" w:hAnsi="Calibri" w:cs="Calibri"/>
          <w:sz w:val="24"/>
          <w:szCs w:val="24"/>
        </w:rPr>
        <w:tab/>
        <w:t>75+ years</w:t>
      </w:r>
    </w:p>
    <w:p w14:paraId="213738AD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5E86001D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D4. How long has it been since you graduated from medical school?</w:t>
      </w:r>
    </w:p>
    <w:p w14:paraId="55BF4C60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1</w:t>
      </w:r>
      <w:r w:rsidRPr="003400B8">
        <w:rPr>
          <w:rFonts w:ascii="Calibri" w:hAnsi="Calibri" w:cs="Calibri"/>
          <w:sz w:val="24"/>
          <w:szCs w:val="24"/>
        </w:rPr>
        <w:tab/>
        <w:t>0-3 years</w:t>
      </w:r>
    </w:p>
    <w:p w14:paraId="26E1D1AC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2</w:t>
      </w:r>
      <w:r w:rsidRPr="003400B8">
        <w:rPr>
          <w:rFonts w:ascii="Calibri" w:hAnsi="Calibri" w:cs="Calibri"/>
          <w:sz w:val="24"/>
          <w:szCs w:val="24"/>
        </w:rPr>
        <w:tab/>
        <w:t>4-9 years</w:t>
      </w:r>
    </w:p>
    <w:p w14:paraId="4035824F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3</w:t>
      </w:r>
      <w:r w:rsidRPr="003400B8">
        <w:rPr>
          <w:rFonts w:ascii="Calibri" w:hAnsi="Calibri" w:cs="Calibri"/>
          <w:sz w:val="24"/>
          <w:szCs w:val="24"/>
        </w:rPr>
        <w:tab/>
        <w:t>10-19 years</w:t>
      </w:r>
    </w:p>
    <w:p w14:paraId="5FD4EDD5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4</w:t>
      </w:r>
      <w:r w:rsidRPr="003400B8">
        <w:rPr>
          <w:rFonts w:ascii="Calibri" w:hAnsi="Calibri" w:cs="Calibri"/>
          <w:sz w:val="24"/>
          <w:szCs w:val="24"/>
        </w:rPr>
        <w:tab/>
        <w:t>20-29 years</w:t>
      </w:r>
    </w:p>
    <w:p w14:paraId="06B4FC1E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5</w:t>
      </w:r>
      <w:r w:rsidRPr="003400B8">
        <w:rPr>
          <w:rFonts w:ascii="Calibri" w:hAnsi="Calibri" w:cs="Calibri"/>
          <w:sz w:val="24"/>
          <w:szCs w:val="24"/>
        </w:rPr>
        <w:tab/>
        <w:t>30 or more years</w:t>
      </w:r>
    </w:p>
    <w:p w14:paraId="6838C86A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</w:p>
    <w:p w14:paraId="656D6937" w14:textId="77777777" w:rsidR="003F5C36" w:rsidRPr="003400B8" w:rsidRDefault="003F5C36" w:rsidP="003F5C36">
      <w:pPr>
        <w:shd w:val="clear" w:color="auto" w:fill="FFFFFF"/>
        <w:spacing w:line="240" w:lineRule="auto"/>
        <w:ind w:left="360"/>
        <w:rPr>
          <w:rFonts w:ascii="Calibri" w:hAnsi="Calibri" w:cs="Calibri"/>
          <w:color w:val="212529"/>
          <w:sz w:val="24"/>
          <w:szCs w:val="24"/>
        </w:rPr>
      </w:pPr>
    </w:p>
    <w:p w14:paraId="316A5399" w14:textId="77777777" w:rsidR="003F5C36" w:rsidRPr="003400B8" w:rsidRDefault="003F5C36" w:rsidP="003F5C36">
      <w:pPr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Q5. Would you like to share any other comments about telehealth and/or your experience using telehealth?</w:t>
      </w:r>
    </w:p>
    <w:p w14:paraId="5715EEA5" w14:textId="77777777" w:rsidR="003F5C36" w:rsidRPr="00AF13F2" w:rsidRDefault="003F5C36" w:rsidP="003F5C36">
      <w:pPr>
        <w:ind w:firstLine="720"/>
        <w:rPr>
          <w:rFonts w:ascii="Calibri" w:hAnsi="Calibri" w:cs="Calibri"/>
          <w:sz w:val="24"/>
          <w:szCs w:val="24"/>
        </w:rPr>
      </w:pPr>
      <w:r w:rsidRPr="003400B8">
        <w:rPr>
          <w:rFonts w:ascii="Calibri" w:hAnsi="Calibri" w:cs="Calibri"/>
          <w:sz w:val="24"/>
          <w:szCs w:val="24"/>
        </w:rPr>
        <w:t>[Open-ended response field]</w:t>
      </w:r>
    </w:p>
    <w:p w14:paraId="74B0A4DD" w14:textId="77777777" w:rsidR="00273D5C" w:rsidRDefault="00273D5C"/>
    <w:sectPr w:rsidR="00273D5C" w:rsidSect="003F5C3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863" w:right="1137" w:bottom="431" w:left="113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5BC7B5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7F1709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2520C8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711684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83451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B44D6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00031"/>
    <w:multiLevelType w:val="multilevel"/>
    <w:tmpl w:val="F274F24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371998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525"/>
    <w:rsid w:val="000F3B49"/>
    <w:rsid w:val="00124525"/>
    <w:rsid w:val="00231E22"/>
    <w:rsid w:val="00273D5C"/>
    <w:rsid w:val="003C72CF"/>
    <w:rsid w:val="003F5C36"/>
    <w:rsid w:val="008473A3"/>
    <w:rsid w:val="00892162"/>
    <w:rsid w:val="00966BB9"/>
    <w:rsid w:val="00A83A29"/>
    <w:rsid w:val="00B528DA"/>
    <w:rsid w:val="00BA1DD1"/>
    <w:rsid w:val="00E1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30B7A"/>
  <w15:chartTrackingRefBased/>
  <w15:docId w15:val="{8F192DF0-B1F7-2D49-AB3C-9FEEE1538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C3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5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5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5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5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5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5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5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5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5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5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5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5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5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5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5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5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5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5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5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5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5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5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5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5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5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5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52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5C3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C36"/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5C3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C36"/>
    <w:rPr>
      <w:rFonts w:ascii="Arial" w:eastAsia="Arial" w:hAnsi="Arial" w:cs="Arial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2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Forcino</dc:creator>
  <cp:keywords/>
  <dc:description/>
  <cp:lastModifiedBy>Rachel Forcino</cp:lastModifiedBy>
  <cp:revision>2</cp:revision>
  <dcterms:created xsi:type="dcterms:W3CDTF">2025-03-16T17:43:00Z</dcterms:created>
  <dcterms:modified xsi:type="dcterms:W3CDTF">2025-03-16T17:45:00Z</dcterms:modified>
</cp:coreProperties>
</file>